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A994B" w14:textId="77777777" w:rsid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Supplementary Data 3. </w:t>
      </w:r>
      <w:proofErr w:type="spellStart"/>
      <w:r>
        <w:rPr>
          <w:rFonts w:ascii="Arial" w:hAnsi="Arial" w:cs="Arial"/>
          <w:b/>
          <w:color w:val="000000"/>
          <w:sz w:val="16"/>
          <w:szCs w:val="16"/>
          <w:lang w:val="en-US"/>
        </w:rPr>
        <w:t>giptools</w:t>
      </w:r>
      <w:proofErr w:type="spellEnd"/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 commands</w:t>
      </w:r>
    </w:p>
    <w:p w14:paraId="5E47BDEB" w14:textId="77777777" w:rsid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014DBAE3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FF0000"/>
          <w:sz w:val="16"/>
          <w:szCs w:val="16"/>
          <w:lang w:val="en-US"/>
        </w:rPr>
      </w:pPr>
      <w:r>
        <w:rPr>
          <w:rFonts w:ascii="Arial" w:hAnsi="Arial" w:cs="Arial"/>
          <w:b/>
          <w:color w:val="FF0000"/>
          <w:sz w:val="16"/>
          <w:szCs w:val="16"/>
          <w:lang w:val="en-US"/>
        </w:rPr>
        <w:t>S</w:t>
      </w:r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>etup</w:t>
      </w:r>
    </w:p>
    <w:p w14:paraId="1E075A21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#!/</w:t>
      </w:r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bin/bash</w:t>
      </w:r>
    </w:p>
    <w:p w14:paraId="1B19584B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module load singularity/3.6.4</w:t>
      </w:r>
    </w:p>
    <w:p w14:paraId="365CEBFB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kdir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p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tmpDir</w:t>
      </w:r>
      <w:proofErr w:type="spellEnd"/>
    </w:p>
    <w:p w14:paraId="25D5DD41" w14:textId="3F5BD64C" w:rsidR="00CD70AA" w:rsidRPr="00B4432F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export TMPDIR=</w:t>
      </w:r>
      <w:r w:rsidR="003A79BD">
        <w:rPr>
          <w:rFonts w:ascii="Arial" w:hAnsi="Arial" w:cs="Arial"/>
          <w:color w:val="000000"/>
          <w:sz w:val="16"/>
          <w:szCs w:val="16"/>
          <w:lang w:val="en-US"/>
        </w:rPr>
        <w:t>$PWD</w:t>
      </w:r>
      <w:r w:rsidRPr="00CD70AA">
        <w:rPr>
          <w:rFonts w:ascii="Arial" w:hAnsi="Arial" w:cs="Arial"/>
          <w:color w:val="000000"/>
          <w:sz w:val="16"/>
          <w:szCs w:val="16"/>
          <w:lang w:val="en-US"/>
        </w:rPr>
        <w:t>/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tmpDir</w:t>
      </w:r>
      <w:proofErr w:type="spellEnd"/>
    </w:p>
    <w:p w14:paraId="1895D956" w14:textId="77777777" w:rsidR="00CD70AA" w:rsidRPr="00B4432F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4432F">
        <w:rPr>
          <w:rFonts w:ascii="Arial" w:hAnsi="Arial" w:cs="Arial"/>
          <w:color w:val="000000"/>
          <w:sz w:val="16"/>
          <w:szCs w:val="16"/>
          <w:lang w:val="en-US"/>
        </w:rPr>
        <w:t>container=/pasteur/zeus/projets/p01/BioIT/Giovanni/apps/installation/GIP/version_1.0.9/giptools</w:t>
      </w:r>
    </w:p>
    <w:p w14:paraId="47BF8019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="singularity run -B /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pasteur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$container"</w:t>
      </w:r>
    </w:p>
    <w:p w14:paraId="32CF4D59" w14:textId="77777777" w:rsid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55D71C48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FF0000"/>
          <w:sz w:val="16"/>
          <w:szCs w:val="16"/>
          <w:lang w:val="en-US"/>
        </w:rPr>
      </w:pPr>
      <w:r w:rsidRPr="00CD70AA">
        <w:rPr>
          <w:rFonts w:ascii="Arial" w:hAnsi="Arial" w:cs="Arial"/>
          <w:b/>
          <w:i/>
          <w:color w:val="FF0000"/>
          <w:sz w:val="16"/>
          <w:szCs w:val="16"/>
          <w:lang w:val="en-US"/>
        </w:rPr>
        <w:t>Leishmania</w:t>
      </w:r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</w:t>
      </w:r>
      <w:r w:rsidRPr="00CD70AA">
        <w:rPr>
          <w:rFonts w:ascii="Arial" w:hAnsi="Arial" w:cs="Arial"/>
          <w:b/>
          <w:i/>
          <w:color w:val="FF0000"/>
          <w:sz w:val="16"/>
          <w:szCs w:val="16"/>
          <w:lang w:val="en-US"/>
        </w:rPr>
        <w:t>infantum</w:t>
      </w:r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commands</w:t>
      </w:r>
    </w:p>
    <w:p w14:paraId="3864E4E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2A</w:t>
      </w:r>
    </w:p>
    <w:p w14:paraId="11AE373B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binDensity</w:t>
      </w:r>
      <w:proofErr w:type="spellEnd"/>
    </w:p>
    <w:p w14:paraId="63898695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2B - Fig.S1 - Table S1</w:t>
      </w:r>
    </w:p>
    <w:p w14:paraId="2DFCEC2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binCN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samples ZK43 LIPA83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ghLowRatio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.25 0.75</w:t>
      </w:r>
    </w:p>
    <w:p w14:paraId="5AFC6ED4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2C</w:t>
      </w:r>
    </w:p>
    <w:p w14:paraId="2134B2FA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ternaryBi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samples ZK43 LIPA83 ZK28</w:t>
      </w:r>
    </w:p>
    <w:p w14:paraId="7DC2F33D" w14:textId="57F688BF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2D - Fig.2E - Fig.S2A</w:t>
      </w:r>
      <w:r w:rsidR="002614B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</w:t>
      </w:r>
      <w:r w:rsidR="0052389F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-</w:t>
      </w:r>
      <w:r w:rsidR="002614B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Table S2</w:t>
      </w:r>
    </w:p>
    <w:p w14:paraId="3AFA63DF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eCN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samples ZK43 LIPA83</w:t>
      </w:r>
    </w:p>
    <w:p w14:paraId="32D62D7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S2B</w:t>
      </w:r>
    </w:p>
    <w:p w14:paraId="5D9B04B2" w14:textId="77777777" w:rsidR="008D11AD" w:rsidRDefault="00CD70AA" w:rsidP="00CD70AA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ternary --samples ZK43 LIPA83 ZK5</w:t>
      </w:r>
    </w:p>
    <w:p w14:paraId="1C7A1050" w14:textId="34C81E5D" w:rsidR="00B4432F" w:rsidRPr="00B4432F" w:rsidRDefault="00B4432F" w:rsidP="00B443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B4432F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Table S</w:t>
      </w:r>
      <w:r w:rsidR="00333FDC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8</w:t>
      </w:r>
      <w:bookmarkStart w:id="0" w:name="_GoBack"/>
      <w:bookmarkEnd w:id="0"/>
    </w:p>
    <w:p w14:paraId="11D09EAA" w14:textId="77777777" w:rsidR="00B4432F" w:rsidRPr="00CD70AA" w:rsidRDefault="00B4432F" w:rsidP="00B443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4432F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B4432F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noBin</w:t>
      </w:r>
      <w:proofErr w:type="spellEnd"/>
    </w:p>
    <w:p w14:paraId="46908FED" w14:textId="6ACB25CE" w:rsidR="00CD70AA" w:rsidRDefault="00CD70AA" w:rsidP="00CD70AA">
      <w:pPr>
        <w:rPr>
          <w:rFonts w:ascii="Arial" w:hAnsi="Arial" w:cs="Arial"/>
          <w:sz w:val="16"/>
          <w:szCs w:val="16"/>
          <w:lang w:val="en-US"/>
        </w:rPr>
      </w:pPr>
    </w:p>
    <w:p w14:paraId="6B932542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FF0000"/>
          <w:sz w:val="16"/>
          <w:szCs w:val="16"/>
          <w:lang w:val="en-US"/>
        </w:rPr>
      </w:pPr>
      <w:r>
        <w:rPr>
          <w:rFonts w:ascii="Arial" w:hAnsi="Arial" w:cs="Arial"/>
          <w:b/>
          <w:i/>
          <w:color w:val="FF0000"/>
          <w:sz w:val="16"/>
          <w:szCs w:val="16"/>
          <w:lang w:val="en-US"/>
        </w:rPr>
        <w:t>Plasmodium vivax</w:t>
      </w:r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commands</w:t>
      </w:r>
    </w:p>
    <w:p w14:paraId="07093DE1" w14:textId="1F3DC591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A - 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B</w:t>
      </w:r>
    </w:p>
    <w:p w14:paraId="08979F9B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phylogeny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iqtreeOpt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\"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eqtyp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DNA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alr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000 -B 1000 -T 10\" </w:t>
      </w:r>
    </w:p>
    <w:p w14:paraId="3BD2BFFF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eInteractio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nvPlotD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1 11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s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 --</w:t>
      </w:r>
      <w:proofErr w:type="spellStart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lusteringMethod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ward.D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rmNotSigGene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kmeansCluste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eatmapTyp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flatten</w:t>
      </w:r>
    </w:p>
    <w:p w14:paraId="1F1C6671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onvergentCN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treeTip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ountry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deXlab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plotD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5 5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branchLe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branch.length</w:t>
      </w:r>
      <w:proofErr w:type="spellEnd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deHeatmap</w:t>
      </w:r>
      <w:proofErr w:type="spellEnd"/>
    </w:p>
    <w:p w14:paraId="1F92B77F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enomeDistanc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PCAlabel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none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phylogenyDistanc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Ou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/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Compariso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/phylogeny.treefile.distMat.gz </w:t>
      </w:r>
    </w:p>
    <w:p w14:paraId="5A9650B0" w14:textId="6B8F2814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C - 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D</w:t>
      </w:r>
    </w:p>
    <w:p w14:paraId="53A249B3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NV --samples QS0044_C QS0001_C QS0037_C QS0016_C SGH_358</w:t>
      </w:r>
    </w:p>
    <w:p w14:paraId="13F24919" w14:textId="49E80D3D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F is generated visualizing with IGV the coverage density track </w:t>
      </w:r>
      <w:proofErr w:type="spellStart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denerated</w:t>
      </w:r>
      <w:proofErr w:type="spellEnd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by GIP</w:t>
      </w:r>
    </w:p>
    <w:p w14:paraId="50EAFB3B" w14:textId="68106A1A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E - 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G</w:t>
      </w:r>
    </w:p>
    <w:p w14:paraId="61B4D448" w14:textId="77777777" w:rsidR="0030053E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panel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s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panel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panel.ts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contrast Ethiopia Cambodia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varPlotD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5 10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ovPlotD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5 10</w:t>
      </w:r>
    </w:p>
    <w:p w14:paraId="7140C3CA" w14:textId="687A691B" w:rsidR="0030053E" w:rsidRPr="00B4432F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B4432F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Table S</w:t>
      </w:r>
      <w:r w:rsidR="00333FDC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8</w:t>
      </w:r>
    </w:p>
    <w:p w14:paraId="5CA42354" w14:textId="77777777" w:rsidR="0030053E" w:rsidRPr="00CD70AA" w:rsidRDefault="0030053E" w:rsidP="0030053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4432F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B4432F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noBin</w:t>
      </w:r>
      <w:proofErr w:type="spellEnd"/>
    </w:p>
    <w:p w14:paraId="0E764DCB" w14:textId="77777777" w:rsidR="0030053E" w:rsidRDefault="0030053E" w:rsidP="00CD70AA">
      <w:pPr>
        <w:rPr>
          <w:rFonts w:ascii="Arial" w:hAnsi="Arial" w:cs="Arial"/>
          <w:sz w:val="16"/>
          <w:szCs w:val="16"/>
          <w:lang w:val="en-US"/>
        </w:rPr>
      </w:pPr>
    </w:p>
    <w:p w14:paraId="32EE5AD4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FF0000"/>
          <w:sz w:val="16"/>
          <w:szCs w:val="16"/>
          <w:lang w:val="en-US"/>
        </w:rPr>
      </w:pPr>
      <w:r w:rsidRPr="00CD70AA">
        <w:rPr>
          <w:rFonts w:ascii="Arial" w:hAnsi="Arial" w:cs="Arial"/>
          <w:b/>
          <w:i/>
          <w:color w:val="FF0000"/>
          <w:sz w:val="16"/>
          <w:szCs w:val="16"/>
          <w:lang w:val="en-US"/>
        </w:rPr>
        <w:t xml:space="preserve">Candida </w:t>
      </w:r>
      <w:proofErr w:type="spellStart"/>
      <w:r w:rsidRPr="00CD70AA">
        <w:rPr>
          <w:rFonts w:ascii="Arial" w:hAnsi="Arial" w:cs="Arial"/>
          <w:b/>
          <w:i/>
          <w:color w:val="FF0000"/>
          <w:sz w:val="16"/>
          <w:szCs w:val="16"/>
          <w:lang w:val="en-US"/>
        </w:rPr>
        <w:t>albicans</w:t>
      </w:r>
      <w:proofErr w:type="spellEnd"/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commands</w:t>
      </w:r>
    </w:p>
    <w:p w14:paraId="7D1F47C9" w14:textId="00F6B0FE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</w:t>
      </w:r>
      <w:r w:rsidR="00730F67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4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- Fig.S3A - Table S</w:t>
      </w:r>
      <w:r w:rsidR="00964F42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4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- Table S</w:t>
      </w:r>
      <w:r w:rsidR="00E376A2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5</w:t>
      </w: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- Table S</w:t>
      </w:r>
      <w:r w:rsidR="00E376A2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6</w:t>
      </w:r>
    </w:p>
    <w:p w14:paraId="3411E2E1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eInteractio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2 chr3 chr4 chr5 chr6 chr7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R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s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lusteringMethod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ingle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eatmapTyp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aturated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MaxCo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0.5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lMaxSDd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.5</w:t>
      </w:r>
    </w:p>
    <w:p w14:paraId="2D39AB21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S3A</w:t>
      </w:r>
    </w:p>
    <w:p w14:paraId="1866DF3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eInteraction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2 chr3 chr4 chr5 chr6 chr7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R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s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sampleL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lusteringMethod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ingle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eatmapType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aturated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MaxCov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0.5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lMaxSDdis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.5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orPlotD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5 5</w:t>
      </w:r>
    </w:p>
    <w:p w14:paraId="3D8E0CBC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</w:t>
      </w:r>
      <w:proofErr w:type="gramStart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Fig.S3B(</w:t>
      </w:r>
      <w:proofErr w:type="gramEnd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1)</w:t>
      </w:r>
    </w:p>
    <w:p w14:paraId="0D8B544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3 chr4 --samples AMS4702 SC5314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6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In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ghLowCovThresh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0000000 -</w:t>
      </w:r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1  --</w:t>
      </w:r>
      <w:proofErr w:type="spellStart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Delta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 --regions regions2</w:t>
      </w:r>
    </w:p>
    <w:p w14:paraId="352CE250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</w:t>
      </w:r>
      <w:proofErr w:type="gramStart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Fig.S3B(</w:t>
      </w:r>
      <w:proofErr w:type="gramEnd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2)</w:t>
      </w:r>
    </w:p>
    <w:p w14:paraId="15F2EB96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3 chr4 --samples AMS4397 AMS</w:t>
      </w:r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4104  --</w:t>
      </w:r>
      <w:proofErr w:type="spellStart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6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In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ghLowCovThresh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0000000 -1 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Delta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 --regions regions2 </w:t>
      </w:r>
    </w:p>
    <w:p w14:paraId="234488C6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</w:t>
      </w:r>
      <w:proofErr w:type="gramStart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Fig.S3B(</w:t>
      </w:r>
      <w:proofErr w:type="gramEnd"/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3)</w:t>
      </w:r>
    </w:p>
    <w:p w14:paraId="173FDF03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3 chr4 --samples AMS4107 P75063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In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ghLowCovThresh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0000000 -</w:t>
      </w:r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1  --</w:t>
      </w:r>
      <w:proofErr w:type="spellStart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Delta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 --regions regions2 </w:t>
      </w:r>
    </w:p>
    <w:p w14:paraId="085B29B8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S3C</w:t>
      </w:r>
    </w:p>
    <w:p w14:paraId="2C5C3117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3 --samples AMS3050 AMS3053 AMS3054 AMS3052 AMS3051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ylimInt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2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highLowCovThresh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0000000 -</w:t>
      </w:r>
      <w:proofErr w:type="gram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1  --</w:t>
      </w:r>
      <w:proofErr w:type="spellStart"/>
      <w:proofErr w:type="gram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minDelta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1 --regions 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regions</w:t>
      </w:r>
      <w:proofErr w:type="spellEnd"/>
    </w:p>
    <w:p w14:paraId="67D41080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CD70AA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S3D</w:t>
      </w:r>
    </w:p>
    <w:p w14:paraId="4D89F3D6" w14:textId="77777777" w:rsidR="00CD70AA" w:rsidRDefault="00CD70AA" w:rsidP="00CD70AA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CD70AA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SNV --</w:t>
      </w:r>
      <w:proofErr w:type="spellStart"/>
      <w:r w:rsidRPr="00CD70AA">
        <w:rPr>
          <w:rFonts w:ascii="Arial" w:hAnsi="Arial" w:cs="Arial"/>
          <w:color w:val="000000"/>
          <w:sz w:val="16"/>
          <w:szCs w:val="16"/>
          <w:lang w:val="en-US"/>
        </w:rPr>
        <w:t>chrs</w:t>
      </w:r>
      <w:proofErr w:type="spellEnd"/>
      <w:r w:rsidRPr="00CD70AA">
        <w:rPr>
          <w:rFonts w:ascii="Arial" w:hAnsi="Arial" w:cs="Arial"/>
          <w:color w:val="000000"/>
          <w:sz w:val="16"/>
          <w:szCs w:val="16"/>
          <w:lang w:val="en-US"/>
        </w:rPr>
        <w:t xml:space="preserve"> chr1 chr3 --samples AMS3050 AMS3051</w:t>
      </w:r>
    </w:p>
    <w:p w14:paraId="13E2B043" w14:textId="71AFD5E1" w:rsidR="00B4432F" w:rsidRPr="00B4432F" w:rsidRDefault="00B4432F" w:rsidP="00B443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B4432F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Table S</w:t>
      </w:r>
      <w:r w:rsidR="00333FDC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8</w:t>
      </w:r>
    </w:p>
    <w:p w14:paraId="405C43D1" w14:textId="56FCC8C5" w:rsidR="00CD70AA" w:rsidRPr="003E7055" w:rsidRDefault="00B4432F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4432F">
        <w:rPr>
          <w:rFonts w:ascii="Arial" w:hAnsi="Arial" w:cs="Arial"/>
          <w:color w:val="000000"/>
          <w:sz w:val="16"/>
          <w:szCs w:val="16"/>
          <w:lang w:val="en-US"/>
        </w:rPr>
        <w:t>$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giptools</w:t>
      </w:r>
      <w:proofErr w:type="spellEnd"/>
      <w:r w:rsidRPr="00B4432F">
        <w:rPr>
          <w:rFonts w:ascii="Arial" w:hAnsi="Arial" w:cs="Arial"/>
          <w:color w:val="000000"/>
          <w:sz w:val="16"/>
          <w:szCs w:val="16"/>
          <w:lang w:val="en-US"/>
        </w:rPr>
        <w:t xml:space="preserve"> overview --</w:t>
      </w:r>
      <w:proofErr w:type="spellStart"/>
      <w:r w:rsidRPr="00B4432F">
        <w:rPr>
          <w:rFonts w:ascii="Arial" w:hAnsi="Arial" w:cs="Arial"/>
          <w:color w:val="000000"/>
          <w:sz w:val="16"/>
          <w:szCs w:val="16"/>
          <w:lang w:val="en-US"/>
        </w:rPr>
        <w:t>noBin</w:t>
      </w:r>
      <w:proofErr w:type="spellEnd"/>
    </w:p>
    <w:p w14:paraId="5B53E5FF" w14:textId="77777777" w:rsid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3CAB45AC" w14:textId="77777777" w:rsidR="00CD70AA" w:rsidRPr="00CD70AA" w:rsidRDefault="00CD70AA" w:rsidP="00CD70A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FF0000"/>
          <w:sz w:val="16"/>
          <w:szCs w:val="16"/>
          <w:lang w:val="en-US"/>
        </w:rPr>
      </w:pPr>
      <w:r>
        <w:rPr>
          <w:rFonts w:ascii="Arial" w:hAnsi="Arial" w:cs="Arial"/>
          <w:b/>
          <w:i/>
          <w:color w:val="FF0000"/>
          <w:sz w:val="16"/>
          <w:szCs w:val="16"/>
          <w:lang w:val="en-US"/>
        </w:rPr>
        <w:t>Homo sapiens</w:t>
      </w:r>
      <w:r w:rsidRPr="00CD70AA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commands</w:t>
      </w:r>
    </w:p>
    <w:p w14:paraId="6B510D36" w14:textId="77777777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5A</w:t>
      </w:r>
    </w:p>
    <w:p w14:paraId="5C683D78" w14:textId="1A9CE486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$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giptool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proofErr w:type="gram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karyotype  --</w:t>
      </w:r>
      <w:proofErr w:type="spellStart"/>
      <w:proofErr w:type="gram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ylim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0 7</w:t>
      </w:r>
    </w:p>
    <w:p w14:paraId="260B1596" w14:textId="77777777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5B</w:t>
      </w:r>
    </w:p>
    <w:p w14:paraId="6D1D153D" w14:textId="3CD240D5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$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giptool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overview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highLowCovThresh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10000 0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chr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6 9 10 16</w:t>
      </w:r>
    </w:p>
    <w:p w14:paraId="0FC4BA6D" w14:textId="77777777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5C-D</w:t>
      </w:r>
    </w:p>
    <w:p w14:paraId="2A46A7BB" w14:textId="690DF1A9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$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giptool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NV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randomSNVtoShow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50000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showCoverage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coordCartesianYlim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3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chr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6 9 10 16 </w:t>
      </w:r>
    </w:p>
    <w:p w14:paraId="739D6AB3" w14:textId="38FC4411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#Fig.S4 - Table S</w:t>
      </w:r>
      <w:r w:rsidR="00333FDC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8</w:t>
      </w:r>
    </w:p>
    <w:p w14:paraId="75FBA747" w14:textId="307957D8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$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giptool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overview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highLowCovThresh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10000 0</w:t>
      </w:r>
    </w:p>
    <w:p w14:paraId="524D4A80" w14:textId="0235F8BD" w:rsidR="003E7055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#Fig.S5 - </w:t>
      </w:r>
      <w:r w:rsidR="00E35EF8"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Fig.S</w:t>
      </w:r>
      <w:r w:rsidR="00A80F92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6</w:t>
      </w:r>
      <w:r w:rsidR="00E35EF8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 xml:space="preserve"> - </w:t>
      </w:r>
      <w:r w:rsidRPr="003E7055"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  <w:t>Fig. 5E</w:t>
      </w:r>
    </w:p>
    <w:p w14:paraId="3A8EE4B4" w14:textId="7A2FE624" w:rsidR="00B4432F" w:rsidRPr="003E7055" w:rsidRDefault="003E7055" w:rsidP="003E70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$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giptools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NV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randomSNVtoShow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50000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showCoverage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--</w:t>
      </w:r>
      <w:proofErr w:type="spellStart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>coordCartesianYlim</w:t>
      </w:r>
      <w:proofErr w:type="spellEnd"/>
      <w:r w:rsidRPr="003E705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3</w:t>
      </w:r>
    </w:p>
    <w:sectPr w:rsidR="00B4432F" w:rsidRPr="003E7055" w:rsidSect="00A657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AA"/>
    <w:rsid w:val="00041E5F"/>
    <w:rsid w:val="00046422"/>
    <w:rsid w:val="0005478C"/>
    <w:rsid w:val="00080999"/>
    <w:rsid w:val="00086A73"/>
    <w:rsid w:val="0009526B"/>
    <w:rsid w:val="000A33AA"/>
    <w:rsid w:val="000B3C03"/>
    <w:rsid w:val="000E1150"/>
    <w:rsid w:val="0010176F"/>
    <w:rsid w:val="0010240B"/>
    <w:rsid w:val="00116423"/>
    <w:rsid w:val="001257A5"/>
    <w:rsid w:val="00172481"/>
    <w:rsid w:val="00177821"/>
    <w:rsid w:val="00184F45"/>
    <w:rsid w:val="0019081D"/>
    <w:rsid w:val="001A1A35"/>
    <w:rsid w:val="001B0D94"/>
    <w:rsid w:val="001B7ACC"/>
    <w:rsid w:val="001B7C9C"/>
    <w:rsid w:val="001C3F24"/>
    <w:rsid w:val="001D21C9"/>
    <w:rsid w:val="00207934"/>
    <w:rsid w:val="0021679F"/>
    <w:rsid w:val="00254B5C"/>
    <w:rsid w:val="00255805"/>
    <w:rsid w:val="002614B7"/>
    <w:rsid w:val="002710B9"/>
    <w:rsid w:val="00273140"/>
    <w:rsid w:val="00287540"/>
    <w:rsid w:val="002B12E8"/>
    <w:rsid w:val="002D7EE4"/>
    <w:rsid w:val="002E2BC0"/>
    <w:rsid w:val="002E43B0"/>
    <w:rsid w:val="002E47BD"/>
    <w:rsid w:val="002F1204"/>
    <w:rsid w:val="0030053E"/>
    <w:rsid w:val="00333FDC"/>
    <w:rsid w:val="003378B4"/>
    <w:rsid w:val="0035210D"/>
    <w:rsid w:val="00386CFB"/>
    <w:rsid w:val="003978D2"/>
    <w:rsid w:val="003A10B9"/>
    <w:rsid w:val="003A79BD"/>
    <w:rsid w:val="003B0AAD"/>
    <w:rsid w:val="003D12D9"/>
    <w:rsid w:val="003D1C27"/>
    <w:rsid w:val="003E7055"/>
    <w:rsid w:val="003F490B"/>
    <w:rsid w:val="004079C3"/>
    <w:rsid w:val="0041683C"/>
    <w:rsid w:val="004555C1"/>
    <w:rsid w:val="00464071"/>
    <w:rsid w:val="00464EA2"/>
    <w:rsid w:val="004C4E41"/>
    <w:rsid w:val="004F6E7C"/>
    <w:rsid w:val="0052389F"/>
    <w:rsid w:val="005402AE"/>
    <w:rsid w:val="0055793F"/>
    <w:rsid w:val="005C7060"/>
    <w:rsid w:val="005E349A"/>
    <w:rsid w:val="005F0A7F"/>
    <w:rsid w:val="005F24DF"/>
    <w:rsid w:val="005F7780"/>
    <w:rsid w:val="00606E0F"/>
    <w:rsid w:val="006937FF"/>
    <w:rsid w:val="00695C40"/>
    <w:rsid w:val="006A1B2D"/>
    <w:rsid w:val="006C24D9"/>
    <w:rsid w:val="006C4CEA"/>
    <w:rsid w:val="006D0445"/>
    <w:rsid w:val="006D1C5F"/>
    <w:rsid w:val="006E3D07"/>
    <w:rsid w:val="006F75D5"/>
    <w:rsid w:val="0070421F"/>
    <w:rsid w:val="0070729A"/>
    <w:rsid w:val="00730F67"/>
    <w:rsid w:val="00745D73"/>
    <w:rsid w:val="007515D9"/>
    <w:rsid w:val="00760F95"/>
    <w:rsid w:val="007A1265"/>
    <w:rsid w:val="007A357D"/>
    <w:rsid w:val="007D0F64"/>
    <w:rsid w:val="007D5714"/>
    <w:rsid w:val="00804230"/>
    <w:rsid w:val="00837684"/>
    <w:rsid w:val="008419A3"/>
    <w:rsid w:val="008505A5"/>
    <w:rsid w:val="00886534"/>
    <w:rsid w:val="00891C45"/>
    <w:rsid w:val="008D11AD"/>
    <w:rsid w:val="00905B45"/>
    <w:rsid w:val="009143C4"/>
    <w:rsid w:val="00964F42"/>
    <w:rsid w:val="009C76F4"/>
    <w:rsid w:val="009D4F9B"/>
    <w:rsid w:val="009D7D1B"/>
    <w:rsid w:val="009F0C4C"/>
    <w:rsid w:val="00A14DE3"/>
    <w:rsid w:val="00A23F4A"/>
    <w:rsid w:val="00A538DF"/>
    <w:rsid w:val="00A56E1E"/>
    <w:rsid w:val="00A65787"/>
    <w:rsid w:val="00A80F92"/>
    <w:rsid w:val="00A92256"/>
    <w:rsid w:val="00AC3763"/>
    <w:rsid w:val="00AC4F3E"/>
    <w:rsid w:val="00B011DD"/>
    <w:rsid w:val="00B01446"/>
    <w:rsid w:val="00B40B0C"/>
    <w:rsid w:val="00B4432F"/>
    <w:rsid w:val="00B6351E"/>
    <w:rsid w:val="00B8091C"/>
    <w:rsid w:val="00B91B9D"/>
    <w:rsid w:val="00BB4578"/>
    <w:rsid w:val="00BE71AF"/>
    <w:rsid w:val="00BF1B2D"/>
    <w:rsid w:val="00BF2397"/>
    <w:rsid w:val="00C30C5F"/>
    <w:rsid w:val="00C47ABF"/>
    <w:rsid w:val="00C772B3"/>
    <w:rsid w:val="00C967D0"/>
    <w:rsid w:val="00CB58DA"/>
    <w:rsid w:val="00CC6EF7"/>
    <w:rsid w:val="00CD70AA"/>
    <w:rsid w:val="00CE2823"/>
    <w:rsid w:val="00D500E9"/>
    <w:rsid w:val="00D53202"/>
    <w:rsid w:val="00D61491"/>
    <w:rsid w:val="00DD4E4D"/>
    <w:rsid w:val="00DF7EFF"/>
    <w:rsid w:val="00E047A2"/>
    <w:rsid w:val="00E1064D"/>
    <w:rsid w:val="00E238A3"/>
    <w:rsid w:val="00E278B0"/>
    <w:rsid w:val="00E35EF8"/>
    <w:rsid w:val="00E36B13"/>
    <w:rsid w:val="00E376A2"/>
    <w:rsid w:val="00EB508A"/>
    <w:rsid w:val="00ED227B"/>
    <w:rsid w:val="00F07198"/>
    <w:rsid w:val="00F34C86"/>
    <w:rsid w:val="00F44F9E"/>
    <w:rsid w:val="00F5296A"/>
    <w:rsid w:val="00F644E6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A26D4"/>
  <w15:chartTrackingRefBased/>
  <w15:docId w15:val="{93244681-ED5A-9A4A-89E9-6BA05A9B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05-11T12:53:00Z</dcterms:created>
  <dcterms:modified xsi:type="dcterms:W3CDTF">2021-06-29T10:06:00Z</dcterms:modified>
</cp:coreProperties>
</file>